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24297" w14:textId="36C158F9" w:rsidR="00B6518C" w:rsidRDefault="00B6518C">
      <w:pPr>
        <w:rPr>
          <w:lang w:val="en-US"/>
        </w:rPr>
      </w:pPr>
    </w:p>
    <w:p w14:paraId="712A14D9" w14:textId="6525A0D4" w:rsidR="00050E42" w:rsidRDefault="00A23905" w:rsidP="00A23905">
      <w:pPr>
        <w:jc w:val="center"/>
        <w:rPr>
          <w:b/>
          <w:sz w:val="24"/>
          <w:szCs w:val="24"/>
          <w:lang w:val="en-US"/>
        </w:rPr>
      </w:pPr>
      <w:r w:rsidRPr="00A23905">
        <w:rPr>
          <w:b/>
          <w:sz w:val="24"/>
          <w:szCs w:val="24"/>
          <w:lang w:val="en-US"/>
        </w:rPr>
        <w:t>Table 10: Cost-effectiveness analysis based on SC-QALYs: descriptive statistics and results</w:t>
      </w:r>
    </w:p>
    <w:p w14:paraId="6F97D22F" w14:textId="77777777" w:rsidR="00A23905" w:rsidRPr="00A23905" w:rsidRDefault="00A23905" w:rsidP="00A23905">
      <w:pPr>
        <w:jc w:val="center"/>
        <w:rPr>
          <w:b/>
          <w:sz w:val="24"/>
          <w:szCs w:val="24"/>
          <w:lang w:val="en-US"/>
        </w:rPr>
      </w:pPr>
    </w:p>
    <w:tbl>
      <w:tblPr>
        <w:tblW w:w="13246" w:type="dxa"/>
        <w:jc w:val="center"/>
        <w:tblLook w:val="04A0" w:firstRow="1" w:lastRow="0" w:firstColumn="1" w:lastColumn="0" w:noHBand="0" w:noVBand="1"/>
      </w:tblPr>
      <w:tblGrid>
        <w:gridCol w:w="1114"/>
        <w:gridCol w:w="871"/>
        <w:gridCol w:w="1209"/>
        <w:gridCol w:w="917"/>
        <w:gridCol w:w="1163"/>
        <w:gridCol w:w="595"/>
        <w:gridCol w:w="764"/>
        <w:gridCol w:w="595"/>
        <w:gridCol w:w="1122"/>
        <w:gridCol w:w="1185"/>
        <w:gridCol w:w="1237"/>
        <w:gridCol w:w="1237"/>
        <w:gridCol w:w="1237"/>
      </w:tblGrid>
      <w:tr w:rsidR="0039105A" w:rsidRPr="00A23905" w14:paraId="7B251D3F" w14:textId="77777777" w:rsidTr="00A23905">
        <w:trPr>
          <w:trHeight w:val="360"/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6A235B" w14:textId="77777777" w:rsidR="00A23905" w:rsidRDefault="00A23905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  <w:p w14:paraId="220DE589" w14:textId="67E9E7AF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Costing </w:t>
            </w:r>
            <w:proofErr w:type="spellStart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enario</w:t>
            </w:r>
            <w:r w:rsidRPr="00A23905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B7DEF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rial Arm</w:t>
            </w:r>
          </w:p>
        </w:tc>
        <w:tc>
          <w:tcPr>
            <w:tcW w:w="135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8AE00A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δ</w:t>
            </w:r>
            <w:r w:rsidRPr="00A23905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QALY</w:t>
            </w:r>
            <w:proofErr w:type="spellEnd"/>
          </w:p>
        </w:tc>
        <w:tc>
          <w:tcPr>
            <w:tcW w:w="171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C1AB8A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δ</w:t>
            </w:r>
            <w:r w:rsidRPr="00A23905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OST</w:t>
            </w:r>
            <w:proofErr w:type="spellEnd"/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DE80AF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CER</w:t>
            </w:r>
          </w:p>
        </w:tc>
        <w:tc>
          <w:tcPr>
            <w:tcW w:w="3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B9238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et Health Benefit (NHB)</w:t>
            </w:r>
          </w:p>
        </w:tc>
      </w:tr>
      <w:tr w:rsidR="0039105A" w:rsidRPr="00A23905" w14:paraId="11C93065" w14:textId="77777777" w:rsidTr="00A23905">
        <w:trPr>
          <w:trHeight w:val="360"/>
          <w:jc w:val="center"/>
        </w:trPr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FEED9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AE97F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earing Dog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CB834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ait-list</w:t>
            </w:r>
          </w:p>
        </w:tc>
        <w:tc>
          <w:tcPr>
            <w:tcW w:w="135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38186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CDB54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703B2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C100F6" w14:textId="77777777" w:rsid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λ=£15,000 per </w:t>
            </w:r>
          </w:p>
          <w:p w14:paraId="5A15D03A" w14:textId="1FA9E4F3" w:rsidR="0039105A" w:rsidRPr="00A23905" w:rsidRDefault="00A23905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-</w:t>
            </w:r>
            <w:r w:rsidR="0039105A"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QALY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CA8EB0" w14:textId="77777777" w:rsid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λ=£20,000 per </w:t>
            </w:r>
          </w:p>
          <w:p w14:paraId="11E237FC" w14:textId="14491C2C" w:rsidR="0039105A" w:rsidRPr="00A23905" w:rsidRDefault="00A23905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-</w:t>
            </w:r>
            <w:r w:rsidR="0039105A"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QALY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903A3E" w14:textId="77777777" w:rsid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λ=£30,000 per </w:t>
            </w:r>
          </w:p>
          <w:p w14:paraId="2E8A7C24" w14:textId="3F351C6C" w:rsidR="0039105A" w:rsidRPr="00A23905" w:rsidRDefault="00A23905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-</w:t>
            </w:r>
            <w:r w:rsidR="0039105A"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QALY</w:t>
            </w:r>
          </w:p>
        </w:tc>
      </w:tr>
      <w:tr w:rsidR="0039105A" w:rsidRPr="00A23905" w14:paraId="03D06D83" w14:textId="77777777" w:rsidTr="00A23905">
        <w:trPr>
          <w:trHeight w:val="360"/>
          <w:jc w:val="center"/>
        </w:trPr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258D2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67117" w14:textId="7A7A9097" w:rsidR="0039105A" w:rsidRPr="00A23905" w:rsidRDefault="00A23905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-</w:t>
            </w:r>
            <w:r w:rsidR="0039105A"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QALY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D627D" w14:textId="726B7290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sts</w:t>
            </w:r>
            <w:r w:rsid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£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814CC" w14:textId="6A7F13B3" w:rsidR="0039105A" w:rsidRPr="00A23905" w:rsidRDefault="00A23905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-</w:t>
            </w:r>
            <w:r w:rsidR="0039105A"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QAL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52C994" w14:textId="1A30634E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sts</w:t>
            </w:r>
            <w:r w:rsid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£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BE2B7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b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59046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eff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7CA8C5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bs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35128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eff</w:t>
            </w:r>
            <w:proofErr w:type="spellEnd"/>
          </w:p>
        </w:tc>
        <w:tc>
          <w:tcPr>
            <w:tcW w:w="11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D18DD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FAC01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68B69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F2E4F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39105A" w:rsidRPr="00A23905" w14:paraId="72B3690E" w14:textId="77777777" w:rsidTr="00A23905">
        <w:trPr>
          <w:trHeight w:val="288"/>
          <w:jc w:val="center"/>
        </w:trPr>
        <w:tc>
          <w:tcPr>
            <w:tcW w:w="1324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646F" w14:textId="77777777" w:rsidR="00A23905" w:rsidRPr="00A23905" w:rsidRDefault="00A23905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8"/>
                <w:szCs w:val="8"/>
                <w:lang w:eastAsia="en-GB"/>
              </w:rPr>
            </w:pPr>
          </w:p>
          <w:p w14:paraId="6E05E1C6" w14:textId="50D3628C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ultiple imputation analysis for the whole trial period</w:t>
            </w:r>
          </w:p>
        </w:tc>
      </w:tr>
      <w:tr w:rsidR="0039105A" w:rsidRPr="00A23905" w14:paraId="103DC9D8" w14:textId="77777777" w:rsidTr="00A23905">
        <w:trPr>
          <w:trHeight w:val="288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2F4D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cluded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D8880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3CB6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,909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0462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47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FD84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,407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7C68997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617D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53DC72A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460F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2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A94F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mina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5F8EA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B1234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55FE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0</w:t>
            </w:r>
          </w:p>
        </w:tc>
      </w:tr>
      <w:tr w:rsidR="0039105A" w:rsidRPr="00A23905" w14:paraId="6177F580" w14:textId="77777777" w:rsidTr="00A23905">
        <w:trPr>
          <w:trHeight w:val="288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0B68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cluded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6780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87B7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,123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17F2C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8B963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ADCF549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E80E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2654890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903B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954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120F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2,3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8F22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0.1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7E258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0.1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1F63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0.087</w:t>
            </w:r>
          </w:p>
        </w:tc>
      </w:tr>
      <w:tr w:rsidR="0039105A" w:rsidRPr="00A23905" w14:paraId="1ADD2AAF" w14:textId="77777777" w:rsidTr="00A23905">
        <w:trPr>
          <w:trHeight w:val="288"/>
          <w:jc w:val="center"/>
        </w:trPr>
        <w:tc>
          <w:tcPr>
            <w:tcW w:w="1324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F365" w14:textId="77777777" w:rsidR="00A23905" w:rsidRPr="00A23905" w:rsidRDefault="00A23905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8"/>
                <w:szCs w:val="8"/>
                <w:lang w:eastAsia="en-GB"/>
              </w:rPr>
            </w:pPr>
          </w:p>
          <w:p w14:paraId="521215DA" w14:textId="1DB1CC6B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ultiple imputation analysis for the active intervention period</w:t>
            </w:r>
          </w:p>
        </w:tc>
      </w:tr>
      <w:tr w:rsidR="0039105A" w:rsidRPr="00A23905" w14:paraId="3C69549D" w14:textId="77777777" w:rsidTr="00A23905">
        <w:trPr>
          <w:trHeight w:val="288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30ED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cluded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B429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6E59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11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2413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8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EBB47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206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6C7C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94C7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9E4A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4A70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2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65E17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mina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46310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13F7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9238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2</w:t>
            </w:r>
          </w:p>
        </w:tc>
      </w:tr>
      <w:tr w:rsidR="0039105A" w:rsidRPr="00A23905" w14:paraId="0D262B67" w14:textId="77777777" w:rsidTr="00A23905">
        <w:trPr>
          <w:trHeight w:val="288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FD344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cluded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B570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6C72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,125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1453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95DC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7ED5E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9FDD3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56DA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C2CF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954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16254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2,1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1646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0.1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2252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0.1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61AF" w14:textId="77777777" w:rsidR="0039105A" w:rsidRPr="00A23905" w:rsidRDefault="0039105A" w:rsidP="00A23905">
            <w:pPr>
              <w:spacing w:after="0" w:line="264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0.086</w:t>
            </w:r>
          </w:p>
        </w:tc>
      </w:tr>
      <w:tr w:rsidR="0039105A" w:rsidRPr="00A23905" w14:paraId="5EC30588" w14:textId="77777777" w:rsidTr="00A23905">
        <w:trPr>
          <w:trHeight w:val="288"/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BC412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Key: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D9C1D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AD980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702F4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9235C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E364B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5CC17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356F6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F596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92347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B45F1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6FECC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9C68E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9105A" w:rsidRPr="00A23905" w14:paraId="69FC94D9" w14:textId="77777777" w:rsidTr="00A23905">
        <w:trPr>
          <w:trHeight w:val="288"/>
          <w:jc w:val="center"/>
        </w:trPr>
        <w:tc>
          <w:tcPr>
            <w:tcW w:w="3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82B56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δ=adjusted mean difference</w:t>
            </w:r>
          </w:p>
        </w:tc>
        <w:tc>
          <w:tcPr>
            <w:tcW w:w="51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88E4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bs</w:t>
            </w:r>
            <w:proofErr w:type="spellEnd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=number of observations used to estimate δ</w:t>
            </w:r>
          </w:p>
        </w:tc>
        <w:tc>
          <w:tcPr>
            <w:tcW w:w="4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560A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CER=incremental cost-effectiveness ratio</w:t>
            </w:r>
          </w:p>
        </w:tc>
      </w:tr>
      <w:tr w:rsidR="0039105A" w:rsidRPr="00A23905" w14:paraId="58C24D06" w14:textId="77777777" w:rsidTr="00A23905">
        <w:trPr>
          <w:trHeight w:val="288"/>
          <w:jc w:val="center"/>
        </w:trPr>
        <w:tc>
          <w:tcPr>
            <w:tcW w:w="3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73328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λ=opportunity-costs threshold</w:t>
            </w:r>
          </w:p>
        </w:tc>
        <w:tc>
          <w:tcPr>
            <w:tcW w:w="51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55B4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eff</w:t>
            </w:r>
            <w:proofErr w:type="spellEnd"/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=estimated coefficient δ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EC1DE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03591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3E64D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6DDA9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9105A" w:rsidRPr="00A23905" w14:paraId="0F4A2E1F" w14:textId="77777777" w:rsidTr="00A23905">
        <w:trPr>
          <w:trHeight w:val="288"/>
          <w:jc w:val="center"/>
        </w:trPr>
        <w:tc>
          <w:tcPr>
            <w:tcW w:w="1324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B499" w14:textId="77777777" w:rsidR="0039105A" w:rsidRPr="00A23905" w:rsidRDefault="0039105A" w:rsidP="00A23905">
            <w:pPr>
              <w:spacing w:after="0" w:line="264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2390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*** p-value=0.01</w:t>
            </w:r>
          </w:p>
        </w:tc>
      </w:tr>
    </w:tbl>
    <w:p w14:paraId="52388B89" w14:textId="3E5E453C" w:rsidR="00A23905" w:rsidRDefault="00A23905" w:rsidP="00A23905">
      <w:pPr>
        <w:spacing w:after="0" w:line="240" w:lineRule="auto"/>
        <w:ind w:left="1440"/>
        <w:rPr>
          <w:szCs w:val="24"/>
        </w:rPr>
      </w:pPr>
      <w:proofErr w:type="gramStart"/>
      <w:r w:rsidRPr="00860612">
        <w:rPr>
          <w:szCs w:val="24"/>
          <w:vertAlign w:val="superscript"/>
        </w:rPr>
        <w:t>a</w:t>
      </w:r>
      <w:proofErr w:type="gramEnd"/>
      <w:r w:rsidRPr="00860612">
        <w:rPr>
          <w:szCs w:val="24"/>
        </w:rPr>
        <w:t xml:space="preserve"> Refers to two scenarios used for each analysis: costs of providing a hearing dog </w:t>
      </w:r>
      <w:r w:rsidRPr="00860612">
        <w:rPr>
          <w:szCs w:val="24"/>
          <w:u w:val="single"/>
        </w:rPr>
        <w:t>excluded</w:t>
      </w:r>
      <w:r w:rsidRPr="00860612">
        <w:rPr>
          <w:szCs w:val="24"/>
        </w:rPr>
        <w:t xml:space="preserve"> (i.e. borne by </w:t>
      </w:r>
      <w:proofErr w:type="spellStart"/>
      <w:r w:rsidRPr="00860612">
        <w:rPr>
          <w:szCs w:val="24"/>
        </w:rPr>
        <w:t>HDfDP</w:t>
      </w:r>
      <w:proofErr w:type="spellEnd"/>
      <w:r w:rsidRPr="00860612">
        <w:rPr>
          <w:szCs w:val="24"/>
        </w:rPr>
        <w:t xml:space="preserve"> charity: the current situation),</w:t>
      </w:r>
    </w:p>
    <w:p w14:paraId="55386A27" w14:textId="116E5ED3" w:rsidR="00A23905" w:rsidRPr="00860612" w:rsidRDefault="00A23905" w:rsidP="00A23905">
      <w:pPr>
        <w:spacing w:after="0" w:line="240" w:lineRule="auto"/>
        <w:ind w:left="1440"/>
        <w:rPr>
          <w:szCs w:val="24"/>
        </w:rPr>
      </w:pPr>
      <w:proofErr w:type="gramStart"/>
      <w:r w:rsidRPr="00860612">
        <w:rPr>
          <w:szCs w:val="24"/>
        </w:rPr>
        <w:t>or</w:t>
      </w:r>
      <w:proofErr w:type="gramEnd"/>
      <w:r w:rsidRPr="00860612">
        <w:rPr>
          <w:szCs w:val="24"/>
        </w:rPr>
        <w:t xml:space="preserve"> </w:t>
      </w:r>
      <w:r w:rsidRPr="00860612">
        <w:rPr>
          <w:szCs w:val="24"/>
          <w:u w:val="single"/>
        </w:rPr>
        <w:t>included</w:t>
      </w:r>
      <w:r w:rsidRPr="00860612">
        <w:rPr>
          <w:szCs w:val="24"/>
        </w:rPr>
        <w:t xml:space="preserve"> in costs to public sector (health and social care).</w:t>
      </w:r>
    </w:p>
    <w:p w14:paraId="42A0715E" w14:textId="15917C33" w:rsidR="0039105A" w:rsidRPr="0039105A" w:rsidRDefault="0039105A">
      <w:pPr>
        <w:rPr>
          <w:lang w:val="en-US"/>
        </w:rPr>
      </w:pPr>
    </w:p>
    <w:sectPr w:rsidR="0039105A" w:rsidRPr="0039105A" w:rsidSect="003910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05A"/>
    <w:rsid w:val="00035599"/>
    <w:rsid w:val="00050E42"/>
    <w:rsid w:val="00091BCE"/>
    <w:rsid w:val="00381FB1"/>
    <w:rsid w:val="0039105A"/>
    <w:rsid w:val="00653D83"/>
    <w:rsid w:val="006549B2"/>
    <w:rsid w:val="00A23905"/>
    <w:rsid w:val="00B6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C0BB2"/>
  <w15:chartTrackingRefBased/>
  <w15:docId w15:val="{51FFB19C-6604-4952-97FA-40B9E1522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18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51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518C"/>
    <w:rPr>
      <w:color w:val="954F72"/>
      <w:u w:val="single"/>
    </w:rPr>
  </w:style>
  <w:style w:type="paragraph" w:customStyle="1" w:styleId="msonormal0">
    <w:name w:val="msonormal"/>
    <w:basedOn w:val="Normal"/>
    <w:rsid w:val="00B65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6518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B6518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B6518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B6518C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B6518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B6518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B6518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B6518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B6518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B6518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85">
    <w:name w:val="xl85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9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5D109-49EE-48B4-9B42-E635E1607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Longo</dc:creator>
  <cp:keywords/>
  <dc:description/>
  <cp:lastModifiedBy>Bryony Beresford</cp:lastModifiedBy>
  <cp:revision>3</cp:revision>
  <dcterms:created xsi:type="dcterms:W3CDTF">2020-07-28T08:36:00Z</dcterms:created>
  <dcterms:modified xsi:type="dcterms:W3CDTF">2020-07-28T08:43:00Z</dcterms:modified>
</cp:coreProperties>
</file>